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E5106" w14:textId="5A38A8BF" w:rsidR="00C70162" w:rsidRPr="00493F82" w:rsidRDefault="00C70162" w:rsidP="00C70162">
      <w:pPr>
        <w:rPr>
          <w:rFonts w:ascii="Times New Roman" w:hAnsi="Times New Roman"/>
          <w:kern w:val="0"/>
          <w:sz w:val="28"/>
          <w:szCs w:val="28"/>
        </w:rPr>
      </w:pPr>
      <w:r w:rsidRPr="00A55BF4">
        <w:rPr>
          <w:rFonts w:ascii="Times New Roman" w:hAnsi="Times New Roman" w:hint="eastAsia"/>
          <w:b/>
          <w:bCs/>
          <w:kern w:val="0"/>
          <w:sz w:val="28"/>
          <w:szCs w:val="28"/>
        </w:rPr>
        <w:t>S1.</w:t>
      </w:r>
      <w:r w:rsidRPr="00A55BF4">
        <w:rPr>
          <w:b/>
          <w:bCs/>
        </w:rPr>
        <w:t xml:space="preserve"> </w:t>
      </w:r>
      <w:r w:rsidRPr="00FB4A2D">
        <w:rPr>
          <w:rFonts w:ascii="Times New Roman" w:hAnsi="Times New Roman"/>
          <w:kern w:val="0"/>
          <w:sz w:val="28"/>
          <w:szCs w:val="28"/>
        </w:rPr>
        <w:t xml:space="preserve">Diagnosis and treatment of congenital </w:t>
      </w:r>
      <w:r>
        <w:rPr>
          <w:rFonts w:ascii="Times New Roman" w:hAnsi="Times New Roman" w:hint="eastAsia"/>
          <w:kern w:val="0"/>
          <w:sz w:val="28"/>
          <w:szCs w:val="28"/>
        </w:rPr>
        <w:t>ST</w:t>
      </w:r>
      <w:r w:rsidRPr="00FB4A2D">
        <w:rPr>
          <w:rFonts w:ascii="Times New Roman" w:hAnsi="Times New Roman"/>
          <w:kern w:val="0"/>
          <w:sz w:val="28"/>
          <w:szCs w:val="28"/>
        </w:rPr>
        <w:t xml:space="preserve"> in this case.</w:t>
      </w:r>
    </w:p>
    <w:tbl>
      <w:tblPr>
        <w:tblW w:w="19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899"/>
        <w:gridCol w:w="784"/>
        <w:gridCol w:w="695"/>
        <w:gridCol w:w="1628"/>
        <w:gridCol w:w="736"/>
        <w:gridCol w:w="926"/>
        <w:gridCol w:w="963"/>
        <w:gridCol w:w="841"/>
        <w:gridCol w:w="700"/>
        <w:gridCol w:w="702"/>
        <w:gridCol w:w="842"/>
        <w:gridCol w:w="701"/>
        <w:gridCol w:w="702"/>
        <w:gridCol w:w="981"/>
        <w:gridCol w:w="702"/>
        <w:gridCol w:w="702"/>
        <w:gridCol w:w="702"/>
        <w:gridCol w:w="689"/>
        <w:gridCol w:w="1347"/>
      </w:tblGrid>
      <w:tr w:rsidR="00C70162" w14:paraId="1B4EF94E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74298" w14:textId="77777777" w:rsidR="00C70162" w:rsidRDefault="00C70162" w:rsidP="00394C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0" w:name="_Hlk194239771"/>
            <w:r>
              <w:rPr>
                <w:rFonts w:ascii="Times New Roman" w:hAnsi="Times New Roman"/>
                <w:kern w:val="0"/>
                <w:sz w:val="28"/>
                <w:szCs w:val="28"/>
              </w:rPr>
              <w:br w:type="pag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2C53D" w14:textId="77777777" w:rsidR="00C70162" w:rsidRDefault="00C70162" w:rsidP="00394CC0">
            <w:pPr>
              <w:widowControl/>
              <w:ind w:right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5B77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BFEE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F10B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A09E2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F68E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824A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235F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D19C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2A11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9BE6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 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9415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2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D7A7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0978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2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1DD8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2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C427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.2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E681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CB95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EF6C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mal range</w:t>
            </w:r>
          </w:p>
        </w:tc>
      </w:tr>
      <w:tr w:rsidR="00C70162" w14:paraId="5264A64E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EEF37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hite Blood Ce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ll, 10⁹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EBEE9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C057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DBA44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A8BD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392B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1627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BF24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9A53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3332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D22C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2CD39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DF57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F87A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36E8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4039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B7E5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9D2E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D9E5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0846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-10</w:t>
            </w:r>
          </w:p>
        </w:tc>
      </w:tr>
      <w:tr w:rsidR="00C70162" w14:paraId="38AA9A16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CE96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utrophil Percentage,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32A4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9A40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7AB3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F452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FDA90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ABF5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C781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7659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03E6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696E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849E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7F41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1AFF2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BB3FE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E63D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A204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51B8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8E252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3D62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-70</w:t>
            </w:r>
          </w:p>
        </w:tc>
      </w:tr>
      <w:tr w:rsidR="00C70162" w14:paraId="7DD467D4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61FA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ocyte Percentage,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80A9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B88B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9AFD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BF4F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1B67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1F47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CF92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06C7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F17A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C5C5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FE95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7D07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4B2C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EC594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B08B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90B6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627A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B4FD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1AFD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-40</w:t>
            </w:r>
          </w:p>
        </w:tc>
      </w:tr>
      <w:tr w:rsidR="00C70162" w14:paraId="74B74930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03935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moglob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F969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0439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DEEE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378F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4CCD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3FD0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AF892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CAAA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C9A1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F7B9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5C5D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43D5D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EB7E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92C26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807C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F903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CAB4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2C09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2605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-160</w:t>
            </w:r>
          </w:p>
        </w:tc>
      </w:tr>
      <w:tr w:rsidR="00C70162" w14:paraId="762C1A95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FB73D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atelet Count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10⁹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A5824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436A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0D85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771B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3697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1626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8EC6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1DCF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60C3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FDE8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858C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38B0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AAF7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9589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8913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6D3B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45E2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C0B9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5F74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-300</w:t>
            </w:r>
          </w:p>
        </w:tc>
      </w:tr>
      <w:tr w:rsidR="00C70162" w14:paraId="389AFFC3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4C489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Bilirub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47FB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.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4F91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.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5687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.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644C2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B631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5562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E6E61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6DF7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7DEE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E20F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2E17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1891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5545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1090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4750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AC12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.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0915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49BD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B236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-19</w:t>
            </w:r>
          </w:p>
        </w:tc>
      </w:tr>
      <w:tr w:rsidR="00C70162" w14:paraId="7FF6A9B2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2BCA6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rect Bilirub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BF9D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D205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DDAD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1E12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71D5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D3E5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E52A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479B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D9D0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CD2B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D1F9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1743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3463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920E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FA92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D97E0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4E79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4D71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ED057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-6.8</w:t>
            </w:r>
          </w:p>
        </w:tc>
      </w:tr>
      <w:tr w:rsidR="00C70162" w14:paraId="52FEA893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91637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direct Bilirub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5FBE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D57B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.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A9A9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9528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0877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9F2C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4145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C0E3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B177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F4FB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D247D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B08E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255A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D7EB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28ED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EEF21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B808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F93A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FBC1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3.7</w:t>
            </w:r>
          </w:p>
        </w:tc>
      </w:tr>
      <w:tr w:rsidR="00C70162" w14:paraId="1C2098CC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5E56C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anine Aminotransferase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F27C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65C2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93F7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44C48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3172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CE76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6FE6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AFCC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12B9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17DD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5A06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7A6E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B903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857B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9B0C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F2C4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20E1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4271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D15F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1</w:t>
            </w:r>
          </w:p>
        </w:tc>
      </w:tr>
      <w:tr w:rsidR="00C70162" w14:paraId="51F2A59A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28B73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partate Aminotransferase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FC7D3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D6B6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ED53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5933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E6E3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712C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7BA6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7BD8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8F3E1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D9B8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53383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18BF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2B28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08E44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2B3B5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0122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5600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2A33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B922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31</w:t>
            </w:r>
          </w:p>
        </w:tc>
      </w:tr>
      <w:tr w:rsidR="00C70162" w14:paraId="2A8ED8BD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C7F111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ctate Dehydrogenase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7F72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0CB0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90F0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155D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6964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F3F9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64C2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37F8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F58E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22BB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42C9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EF17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2824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CB70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694A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0E5D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D4A0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DFD3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7AE1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-124</w:t>
            </w:r>
          </w:p>
        </w:tc>
      </w:tr>
      <w:tr w:rsidR="00C70162" w14:paraId="70E8F94C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D9477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Reactive Prote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mg/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56FD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0B0C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A66B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3123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F518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777B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079E5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3203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6B96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4DC0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9A00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FD222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51F4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E5F5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C069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167A7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661C4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58787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1189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5</w:t>
            </w:r>
          </w:p>
        </w:tc>
      </w:tr>
      <w:tr w:rsidR="00C70162" w14:paraId="513D4920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0CB7A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calciton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n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7ACC5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FD978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AA9D7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7911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369F7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045D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4FA8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B5B8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2AE5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651B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894D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3F0E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C8E4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A150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5770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4E87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706A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7244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A8DD4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0.05</w:t>
            </w:r>
          </w:p>
        </w:tc>
      </w:tr>
      <w:tr w:rsidR="00C70162" w14:paraId="0397B02F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B3F25" w14:textId="77777777" w:rsidR="00C70162" w:rsidRDefault="00C70162" w:rsidP="00394CC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brinoge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2453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5E92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8D7FE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00CB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3CB5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D087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BD0F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BA17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BE2BF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AA07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BC6D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8AB8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9676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181C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CD70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03288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680D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A4C2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7E13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-4</w:t>
            </w:r>
          </w:p>
        </w:tc>
      </w:tr>
      <w:tr w:rsidR="00C70162" w14:paraId="3A3899A6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EAD5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-Dimer,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5D2AF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6147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8C88E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DC88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3F55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7A07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4906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3E98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399E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4A21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B1E6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A2B4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B6F8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1757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51D2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BDB0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E531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57D8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C9EE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</w:t>
            </w:r>
          </w:p>
        </w:tc>
      </w:tr>
      <w:tr w:rsidR="00C70162" w14:paraId="2FE0BB2F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B42DB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rritin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n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0A55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32BD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64E1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DD66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6899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9B9A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50EC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55FA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2942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B89B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0207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ADC1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A03E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4421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28DE7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EAB70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D15F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0469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1395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70162" w14:paraId="5FF32C92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5B79BCF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erebrospinal Flu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6853F14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775B1F0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7DC3511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490C07F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6D9AC31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653ADE7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1E761D9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34598B2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6A3B856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087A538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57E447D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6BA4504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19A9945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19AC4C2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01F36F9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730D608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633DF9D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5BA7486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bottom"/>
          </w:tcPr>
          <w:p w14:paraId="3B91B5A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70162" w14:paraId="556BEFC5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1D9DF" w14:textId="77777777" w:rsidR="00C70162" w:rsidRDefault="00C70162" w:rsidP="00394C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ukocyte Count,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10⁶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00B0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36B7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EE4B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804B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B98C9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43C5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C0FF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CD38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B3A8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23DF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0FC0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1B90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4915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7C4C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5569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D7DD8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B96C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45CB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574B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70162" w14:paraId="3DF1EC81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A2E23" w14:textId="77777777" w:rsidR="00C70162" w:rsidRDefault="00C70162" w:rsidP="00394CC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Protein,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8B8D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4754C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B9C1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F599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C199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FAB9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6E75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50D5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E2A5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BDE3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8D92B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023C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89AD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95AB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9D6D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34D4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A8359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CE6C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CE432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500</w:t>
            </w:r>
          </w:p>
        </w:tc>
      </w:tr>
      <w:tr w:rsidR="00C70162" w14:paraId="124E3FE4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0AEE74" w14:textId="77777777" w:rsidR="00C70162" w:rsidRDefault="00C70162" w:rsidP="00394CC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loride,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A9D9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CDF0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7517B0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A965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06C53F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C9F7E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80F9E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BEAC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BA27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4DA4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73D06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CD77D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3A04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7A48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FDF7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CC98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BE5B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91EC9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ED56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-132</w:t>
            </w:r>
          </w:p>
        </w:tc>
      </w:tr>
      <w:tr w:rsidR="00C70162" w14:paraId="6120A478" w14:textId="77777777" w:rsidTr="00394CC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5D562" w14:textId="77777777" w:rsidR="00C70162" w:rsidRDefault="00C70162" w:rsidP="00394CC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lucose,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7FC5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8C3D1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CE878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EF845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73D24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17243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9223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1B84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8172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DCB7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3CEA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BB38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2701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2475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6D407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0F61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5CEF2C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054A2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BA90A" w14:textId="77777777" w:rsidR="00C70162" w:rsidRDefault="00C70162" w:rsidP="00394C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--4.5</w:t>
            </w:r>
          </w:p>
        </w:tc>
      </w:tr>
      <w:bookmarkEnd w:id="0"/>
    </w:tbl>
    <w:p w14:paraId="3C528681" w14:textId="77777777" w:rsidR="00C70162" w:rsidRDefault="00C70162" w:rsidP="00C70162">
      <w:pPr>
        <w:spacing w:line="360" w:lineRule="auto"/>
        <w:rPr>
          <w:rFonts w:hint="eastAsia"/>
        </w:rPr>
      </w:pPr>
    </w:p>
    <w:p w14:paraId="610C2417" w14:textId="77777777" w:rsidR="00817D96" w:rsidRDefault="00817D96">
      <w:pPr>
        <w:rPr>
          <w:rFonts w:hint="eastAsia"/>
        </w:rPr>
      </w:pPr>
    </w:p>
    <w:sectPr w:rsidR="00817D96" w:rsidSect="00D6482F">
      <w:pgSz w:w="24480" w:h="15840" w:code="4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19F2C" w14:textId="77777777" w:rsidR="00232711" w:rsidRDefault="00232711" w:rsidP="00C70162">
      <w:pPr>
        <w:rPr>
          <w:rFonts w:hint="eastAsia"/>
        </w:rPr>
      </w:pPr>
      <w:r>
        <w:separator/>
      </w:r>
    </w:p>
  </w:endnote>
  <w:endnote w:type="continuationSeparator" w:id="0">
    <w:p w14:paraId="6F47D1F3" w14:textId="77777777" w:rsidR="00232711" w:rsidRDefault="00232711" w:rsidP="00C701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53EDB" w14:textId="77777777" w:rsidR="00232711" w:rsidRDefault="00232711" w:rsidP="00C70162">
      <w:pPr>
        <w:rPr>
          <w:rFonts w:hint="eastAsia"/>
        </w:rPr>
      </w:pPr>
      <w:r>
        <w:separator/>
      </w:r>
    </w:p>
  </w:footnote>
  <w:footnote w:type="continuationSeparator" w:id="0">
    <w:p w14:paraId="62D78778" w14:textId="77777777" w:rsidR="00232711" w:rsidRDefault="00232711" w:rsidP="00C701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54B"/>
    <w:rsid w:val="00131A66"/>
    <w:rsid w:val="00232711"/>
    <w:rsid w:val="00271456"/>
    <w:rsid w:val="002B2E9F"/>
    <w:rsid w:val="00817D96"/>
    <w:rsid w:val="008B6ED3"/>
    <w:rsid w:val="008D721E"/>
    <w:rsid w:val="00A55BF4"/>
    <w:rsid w:val="00A90DCA"/>
    <w:rsid w:val="00AE7B1E"/>
    <w:rsid w:val="00C70162"/>
    <w:rsid w:val="00D1654B"/>
    <w:rsid w:val="00D6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A01B0"/>
  <w15:chartTrackingRefBased/>
  <w15:docId w15:val="{01B28DF6-0BD4-4851-82B9-FD06D1F7A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16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165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6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65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5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65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654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65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65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65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65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65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65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65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654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65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65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65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65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65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6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65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65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65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65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65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65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65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65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654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01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01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0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0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679-4B83-4DA5-836C-AF431BFE4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an luo</dc:creator>
  <cp:keywords/>
  <dc:description/>
  <cp:lastModifiedBy>yonghan luo</cp:lastModifiedBy>
  <cp:revision>7</cp:revision>
  <dcterms:created xsi:type="dcterms:W3CDTF">2025-04-07T01:18:00Z</dcterms:created>
  <dcterms:modified xsi:type="dcterms:W3CDTF">2025-04-07T02:25:00Z</dcterms:modified>
</cp:coreProperties>
</file>